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1EC5F1" w14:textId="44601E13" w:rsidR="00390ABC" w:rsidRDefault="00B3504B" w:rsidP="00B5529B">
      <w:pPr>
        <w:spacing w:line="480" w:lineRule="auto"/>
        <w:jc w:val="both"/>
        <w:rPr>
          <w:rFonts w:ascii="Times New Roman" w:hAnsi="Times New Roman" w:cs="Times New Roman"/>
          <w:b/>
        </w:rPr>
      </w:pPr>
      <w:r>
        <w:rPr>
          <w:rFonts w:ascii="Times New Roman" w:hAnsi="Times New Roman" w:cs="Times New Roman"/>
          <w:b/>
        </w:rPr>
        <w:t xml:space="preserve">SUPPLEMENTARY </w:t>
      </w:r>
      <w:r w:rsidR="00CA30E7">
        <w:rPr>
          <w:rFonts w:ascii="Times New Roman" w:hAnsi="Times New Roman" w:cs="Times New Roman"/>
          <w:b/>
        </w:rPr>
        <w:t>FIG</w:t>
      </w:r>
      <w:r w:rsidR="00CC6FE3">
        <w:rPr>
          <w:rFonts w:ascii="Times New Roman" w:hAnsi="Times New Roman" w:cs="Times New Roman"/>
          <w:b/>
        </w:rPr>
        <w:t>URE</w:t>
      </w:r>
      <w:r w:rsidR="00AC339C" w:rsidRPr="00E56884">
        <w:rPr>
          <w:rFonts w:ascii="Times New Roman" w:hAnsi="Times New Roman" w:cs="Times New Roman"/>
          <w:b/>
        </w:rPr>
        <w:t xml:space="preserve"> LEGENDS</w:t>
      </w:r>
      <w:r>
        <w:rPr>
          <w:rFonts w:ascii="Times New Roman" w:hAnsi="Times New Roman" w:cs="Times New Roman"/>
          <w:b/>
        </w:rPr>
        <w:t>.</w:t>
      </w:r>
    </w:p>
    <w:p w14:paraId="23C1AA16" w14:textId="7427757D" w:rsidR="00C930D0" w:rsidRDefault="00C930D0" w:rsidP="00F54BDA">
      <w:pPr>
        <w:spacing w:after="240" w:line="480" w:lineRule="auto"/>
        <w:jc w:val="both"/>
        <w:rPr>
          <w:rFonts w:ascii="Times New Roman" w:hAnsi="Times New Roman" w:cs="Times New Roman"/>
        </w:rPr>
      </w:pPr>
      <w:r w:rsidRPr="00C930D0">
        <w:rPr>
          <w:rFonts w:ascii="Times New Roman" w:hAnsi="Times New Roman" w:cs="Times New Roman"/>
          <w:b/>
        </w:rPr>
        <w:t>Supplementary Figure 1.</w:t>
      </w:r>
      <w:r>
        <w:rPr>
          <w:rFonts w:ascii="Times New Roman" w:hAnsi="Times New Roman" w:cs="Times New Roman"/>
        </w:rPr>
        <w:t xml:space="preserve"> </w:t>
      </w:r>
      <w:r w:rsidRPr="006E6024">
        <w:rPr>
          <w:rFonts w:ascii="Times New Roman" w:hAnsi="Times New Roman" w:cs="Times New Roman"/>
          <w:b/>
        </w:rPr>
        <w:t>Evaluation of MKK3 levels in CRC and healthy colonocytes cells</w:t>
      </w:r>
      <w:r w:rsidR="006E6024">
        <w:rPr>
          <w:rFonts w:ascii="Times New Roman" w:hAnsi="Times New Roman" w:cs="Times New Roman"/>
        </w:rPr>
        <w:t>.</w:t>
      </w:r>
      <w:r w:rsidRPr="00C930D0">
        <w:rPr>
          <w:rFonts w:ascii="Times New Roman" w:hAnsi="Times New Roman" w:cs="Times New Roman"/>
        </w:rPr>
        <w:t xml:space="preserve"> </w:t>
      </w:r>
      <w:r w:rsidR="006E6024">
        <w:rPr>
          <w:rFonts w:ascii="Times New Roman" w:hAnsi="Times New Roman" w:cs="Times New Roman"/>
        </w:rPr>
        <w:t>R</w:t>
      </w:r>
      <w:r w:rsidRPr="00C930D0">
        <w:rPr>
          <w:rFonts w:ascii="Times New Roman" w:hAnsi="Times New Roman" w:cs="Times New Roman"/>
        </w:rPr>
        <w:t>epresentative Western Blot of MKK3 levels in CRC lines and primary colocytes cells. MKK3/actin ratio, as normalized to the average of the two healthy colonocytes cell lines, is shown.</w:t>
      </w:r>
    </w:p>
    <w:p w14:paraId="0DEBD219" w14:textId="215C4369" w:rsidR="00C930D0" w:rsidRDefault="00C930D0" w:rsidP="00F54BDA">
      <w:pPr>
        <w:spacing w:after="240" w:line="480" w:lineRule="auto"/>
        <w:jc w:val="both"/>
        <w:rPr>
          <w:rFonts w:ascii="Times New Roman" w:hAnsi="Times New Roman" w:cs="Times New Roman"/>
        </w:rPr>
      </w:pPr>
      <w:r w:rsidRPr="00C930D0">
        <w:rPr>
          <w:rFonts w:ascii="Times New Roman" w:hAnsi="Times New Roman" w:cs="Times New Roman"/>
          <w:b/>
        </w:rPr>
        <w:t>Supplementary Figure 2.</w:t>
      </w:r>
      <w:r w:rsidRPr="00C930D0">
        <w:rPr>
          <w:rFonts w:ascii="Times New Roman" w:hAnsi="Times New Roman" w:cs="Times New Roman"/>
        </w:rPr>
        <w:t xml:space="preserve"> </w:t>
      </w:r>
      <w:r w:rsidRPr="006E6024">
        <w:rPr>
          <w:rFonts w:ascii="Times New Roman" w:hAnsi="Times New Roman" w:cs="Times New Roman"/>
          <w:b/>
        </w:rPr>
        <w:t>MKK3 depletion affects tumor viability in CRC sensitive cells</w:t>
      </w:r>
      <w:r w:rsidR="006E6024">
        <w:rPr>
          <w:rFonts w:ascii="Times New Roman" w:hAnsi="Times New Roman" w:cs="Times New Roman"/>
        </w:rPr>
        <w:t>.</w:t>
      </w:r>
      <w:r w:rsidRPr="00C930D0">
        <w:rPr>
          <w:rFonts w:ascii="Times New Roman" w:hAnsi="Times New Roman" w:cs="Times New Roman"/>
        </w:rPr>
        <w:t xml:space="preserve"> </w:t>
      </w:r>
      <w:r w:rsidR="006E6024">
        <w:rPr>
          <w:rFonts w:ascii="Times New Roman" w:hAnsi="Times New Roman" w:cs="Times New Roman"/>
        </w:rPr>
        <w:t>V</w:t>
      </w:r>
      <w:r w:rsidRPr="00C930D0">
        <w:rPr>
          <w:rFonts w:ascii="Times New Roman" w:hAnsi="Times New Roman" w:cs="Times New Roman"/>
        </w:rPr>
        <w:t>iable cell number of sh/scr and sh/MKK3 sublines, after 144h doxycycline (1ug/ml) treatment, were determined by trypan blue exclusion assay and numbers of stained cells reported as mean and S.D. of three independent experiments. Significance was analyzed using unpaired t-test. **p&lt;0.01,  no significant.</w:t>
      </w:r>
    </w:p>
    <w:p w14:paraId="553E1E1A" w14:textId="30D6FBBF" w:rsidR="00C930D0" w:rsidRDefault="00C930D0" w:rsidP="004608D3">
      <w:pPr>
        <w:spacing w:after="240" w:line="480" w:lineRule="auto"/>
        <w:jc w:val="both"/>
        <w:rPr>
          <w:rFonts w:ascii="Times New Roman" w:hAnsi="Times New Roman" w:cs="Times New Roman"/>
          <w:b/>
        </w:rPr>
      </w:pPr>
      <w:r w:rsidRPr="00C930D0">
        <w:rPr>
          <w:rFonts w:ascii="Times New Roman" w:hAnsi="Times New Roman" w:cs="Times New Roman"/>
          <w:b/>
          <w:bCs/>
        </w:rPr>
        <w:t xml:space="preserve">Supplementary Figure 3. </w:t>
      </w:r>
      <w:r w:rsidRPr="006E6024">
        <w:rPr>
          <w:rFonts w:ascii="Times New Roman" w:hAnsi="Times New Roman" w:cs="Times New Roman"/>
          <w:b/>
          <w:bCs/>
        </w:rPr>
        <w:t>5-FU drug-dos</w:t>
      </w:r>
      <w:r w:rsidR="006E6024">
        <w:rPr>
          <w:rFonts w:ascii="Times New Roman" w:hAnsi="Times New Roman" w:cs="Times New Roman"/>
          <w:b/>
          <w:bCs/>
        </w:rPr>
        <w:t>age determination for CRC lines.</w:t>
      </w:r>
      <w:r w:rsidRPr="00C930D0">
        <w:rPr>
          <w:rFonts w:ascii="Times New Roman" w:hAnsi="Times New Roman" w:cs="Times New Roman"/>
          <w:bCs/>
        </w:rPr>
        <w:t xml:space="preserve"> </w:t>
      </w:r>
      <w:r w:rsidR="006E6024">
        <w:rPr>
          <w:rFonts w:ascii="Times New Roman" w:hAnsi="Times New Roman" w:cs="Times New Roman"/>
          <w:bCs/>
        </w:rPr>
        <w:t>R</w:t>
      </w:r>
      <w:r w:rsidRPr="00C930D0">
        <w:rPr>
          <w:rFonts w:ascii="Times New Roman" w:hAnsi="Times New Roman" w:cs="Times New Roman"/>
          <w:bCs/>
        </w:rPr>
        <w:t>elative cell number (as compared to untreated control) of CRC cells 72h after exposure to different 5-Fluorouracyl concentration and time. A dosage allowing for 30-70% reduction in cell-growth (red box) was selected for molecular and functional characterization.</w:t>
      </w:r>
    </w:p>
    <w:p w14:paraId="4767F251" w14:textId="015D9C35" w:rsidR="00C930D0" w:rsidRPr="00C930D0" w:rsidRDefault="00C930D0" w:rsidP="004608D3">
      <w:pPr>
        <w:spacing w:after="240" w:line="480" w:lineRule="auto"/>
        <w:jc w:val="both"/>
        <w:rPr>
          <w:rFonts w:ascii="Times New Roman" w:hAnsi="Times New Roman" w:cs="Times New Roman"/>
        </w:rPr>
      </w:pPr>
      <w:r w:rsidRPr="00C930D0">
        <w:rPr>
          <w:rFonts w:ascii="Times New Roman" w:hAnsi="Times New Roman" w:cs="Times New Roman"/>
          <w:b/>
        </w:rPr>
        <w:t xml:space="preserve">Supplementary Figure 4. </w:t>
      </w:r>
      <w:r w:rsidRPr="006E6024">
        <w:rPr>
          <w:rFonts w:ascii="Times New Roman" w:hAnsi="Times New Roman" w:cs="Times New Roman"/>
          <w:b/>
        </w:rPr>
        <w:t>5-FU drug-dosage deter</w:t>
      </w:r>
      <w:r w:rsidR="006E6024">
        <w:rPr>
          <w:rFonts w:ascii="Times New Roman" w:hAnsi="Times New Roman" w:cs="Times New Roman"/>
          <w:b/>
        </w:rPr>
        <w:t>mination in primary colonocytes.</w:t>
      </w:r>
      <w:r w:rsidRPr="006E6024">
        <w:rPr>
          <w:rFonts w:ascii="Times New Roman" w:hAnsi="Times New Roman" w:cs="Times New Roman"/>
        </w:rPr>
        <w:t xml:space="preserve"> </w:t>
      </w:r>
      <w:r w:rsidR="006E6024">
        <w:rPr>
          <w:rFonts w:ascii="Times New Roman" w:hAnsi="Times New Roman" w:cs="Times New Roman"/>
        </w:rPr>
        <w:t>R</w:t>
      </w:r>
      <w:r w:rsidRPr="00C930D0">
        <w:rPr>
          <w:rFonts w:ascii="Times New Roman" w:hAnsi="Times New Roman" w:cs="Times New Roman"/>
        </w:rPr>
        <w:t xml:space="preserve">elative cell number (as compared to untreated control) of normal colonocytes 72h after exposure to </w:t>
      </w:r>
      <w:r w:rsidRPr="00C930D0">
        <w:rPr>
          <w:rFonts w:ascii="Times New Roman" w:hAnsi="Times New Roman" w:cs="Times New Roman"/>
        </w:rPr>
        <w:lastRenderedPageBreak/>
        <w:t>different 5-Fluorouracyl concentration and time. A dosage allowing for 30-70% reduction in cell-growth (red box) was selected for molecular and functional characterization as performaed for CRC lines.</w:t>
      </w:r>
    </w:p>
    <w:p w14:paraId="58EA734F" w14:textId="6007DDAC" w:rsidR="00C930D0" w:rsidRPr="00C930D0" w:rsidRDefault="00C930D0" w:rsidP="004608D3">
      <w:pPr>
        <w:spacing w:after="240" w:line="480" w:lineRule="auto"/>
        <w:jc w:val="both"/>
        <w:rPr>
          <w:rFonts w:ascii="Times New Roman" w:hAnsi="Times New Roman" w:cs="Times New Roman"/>
        </w:rPr>
      </w:pPr>
      <w:r w:rsidRPr="00C930D0">
        <w:rPr>
          <w:rFonts w:ascii="Times New Roman" w:hAnsi="Times New Roman" w:cs="Times New Roman"/>
          <w:b/>
        </w:rPr>
        <w:t xml:space="preserve">Supplementary Figure 5. </w:t>
      </w:r>
      <w:r w:rsidRPr="006E6024">
        <w:rPr>
          <w:rFonts w:ascii="Times New Roman" w:hAnsi="Times New Roman" w:cs="Times New Roman"/>
          <w:b/>
        </w:rPr>
        <w:t>MKK3 silencing prevents 5-FU i</w:t>
      </w:r>
      <w:r w:rsidR="006E6024">
        <w:rPr>
          <w:rFonts w:ascii="Times New Roman" w:hAnsi="Times New Roman" w:cs="Times New Roman"/>
          <w:b/>
        </w:rPr>
        <w:t>nduced p38delta phosphorylation.</w:t>
      </w:r>
      <w:r w:rsidRPr="00C930D0">
        <w:rPr>
          <w:rFonts w:ascii="Times New Roman" w:hAnsi="Times New Roman" w:cs="Times New Roman"/>
        </w:rPr>
        <w:t xml:space="preserve"> </w:t>
      </w:r>
      <w:r w:rsidR="006E6024">
        <w:rPr>
          <w:rFonts w:ascii="Times New Roman" w:hAnsi="Times New Roman" w:cs="Times New Roman"/>
        </w:rPr>
        <w:t>R</w:t>
      </w:r>
      <w:r w:rsidRPr="00C930D0">
        <w:rPr>
          <w:rFonts w:ascii="Times New Roman" w:hAnsi="Times New Roman" w:cs="Times New Roman"/>
        </w:rPr>
        <w:t>epresentative pp38 (upper) and p38delta (lower) western blots of Immunoprecipitates from sh/scr and sh/MKK3 HT-29 (left) and SW620 (right) cells exposed or not to 5-FU.</w:t>
      </w:r>
    </w:p>
    <w:p w14:paraId="63AB617F" w14:textId="7D3612A1" w:rsidR="00C930D0" w:rsidRPr="00C930D0" w:rsidRDefault="00C930D0" w:rsidP="004608D3">
      <w:pPr>
        <w:spacing w:after="240" w:line="480" w:lineRule="auto"/>
        <w:jc w:val="both"/>
        <w:rPr>
          <w:rFonts w:ascii="Times New Roman" w:hAnsi="Times New Roman" w:cs="Times New Roman"/>
        </w:rPr>
      </w:pPr>
      <w:r w:rsidRPr="00C930D0">
        <w:rPr>
          <w:rFonts w:ascii="Times New Roman" w:hAnsi="Times New Roman" w:cs="Times New Roman"/>
          <w:b/>
        </w:rPr>
        <w:t xml:space="preserve">Supplementary Figure 6. </w:t>
      </w:r>
      <w:r w:rsidRPr="006E6024">
        <w:rPr>
          <w:rFonts w:ascii="Times New Roman" w:hAnsi="Times New Roman" w:cs="Times New Roman"/>
          <w:b/>
        </w:rPr>
        <w:t>ERCC1 depletion affects tumor viability in CRC cells.</w:t>
      </w:r>
      <w:r w:rsidRPr="00C930D0">
        <w:rPr>
          <w:rFonts w:ascii="Times New Roman" w:hAnsi="Times New Roman" w:cs="Times New Roman"/>
        </w:rPr>
        <w:t xml:space="preserve"> Left panel, western Blot on protein lysates from si/scr and si/ERCC1 transfected Colo205 cells. Blots were incubated with indicated antibodies, and more relevant bands from the same filter at same exposure length are reported. Representative results of three independent experiments are reported; right panel, relative cell number of si/scr and si/ERCC1 transfected Colo205 cells. Data are reported as mean and S.D. of results from three independent experiments and analyzed using unpaired t-test. ****&lt;0.0001.</w:t>
      </w:r>
    </w:p>
    <w:p w14:paraId="25553151" w14:textId="3045052E" w:rsidR="00C930D0" w:rsidRPr="00C930D0" w:rsidRDefault="00C930D0" w:rsidP="00C930D0">
      <w:pPr>
        <w:spacing w:after="240" w:line="480" w:lineRule="auto"/>
        <w:jc w:val="both"/>
        <w:rPr>
          <w:rFonts w:ascii="Times New Roman" w:hAnsi="Times New Roman" w:cs="Times New Roman"/>
        </w:rPr>
      </w:pPr>
      <w:r>
        <w:rPr>
          <w:rFonts w:ascii="Times New Roman" w:hAnsi="Times New Roman" w:cs="Times New Roman"/>
          <w:b/>
        </w:rPr>
        <w:t>Supplementary Figure 7.</w:t>
      </w:r>
      <w:r w:rsidRPr="00C930D0">
        <w:rPr>
          <w:rFonts w:ascii="Times New Roman" w:hAnsi="Times New Roman" w:cs="Times New Roman"/>
          <w:b/>
        </w:rPr>
        <w:t xml:space="preserve"> </w:t>
      </w:r>
      <w:r w:rsidRPr="006E6024">
        <w:rPr>
          <w:rFonts w:ascii="Times New Roman" w:hAnsi="Times New Roman" w:cs="Times New Roman"/>
          <w:b/>
        </w:rPr>
        <w:t xml:space="preserve">The sth/p38d selectively ablates p38d MAPK isoform. </w:t>
      </w:r>
      <w:r w:rsidRPr="00C930D0">
        <w:rPr>
          <w:rFonts w:ascii="Times New Roman" w:hAnsi="Times New Roman" w:cs="Times New Roman"/>
        </w:rPr>
        <w:t xml:space="preserve">The p38a, b and d MAPK protein levels in HT-29 cell transduced with either sth/scr or sth/p38delta oligonucleotides </w:t>
      </w:r>
      <w:r w:rsidRPr="00C930D0">
        <w:rPr>
          <w:rFonts w:ascii="Times New Roman" w:hAnsi="Times New Roman" w:cs="Times New Roman"/>
        </w:rPr>
        <w:lastRenderedPageBreak/>
        <w:t>(50nM). Blots were incubated with indicated antibodies, and more relevant bands from the same filter at same exposure length are reported. Representative results of three independent experiments are reported.</w:t>
      </w:r>
    </w:p>
    <w:p w14:paraId="104F9C02" w14:textId="7B87EADE" w:rsidR="00EC58C6" w:rsidRDefault="00C930D0" w:rsidP="00B5529B">
      <w:pPr>
        <w:spacing w:after="240" w:line="480" w:lineRule="auto"/>
        <w:jc w:val="both"/>
        <w:rPr>
          <w:rFonts w:ascii="Times New Roman" w:hAnsi="Times New Roman" w:cs="Times New Roman"/>
        </w:rPr>
      </w:pPr>
      <w:r w:rsidRPr="00C930D0">
        <w:rPr>
          <w:rFonts w:ascii="Times New Roman" w:hAnsi="Times New Roman" w:cs="Times New Roman"/>
          <w:b/>
        </w:rPr>
        <w:t xml:space="preserve">Supplementary Figure 8. </w:t>
      </w:r>
      <w:r w:rsidRPr="008C5487">
        <w:rPr>
          <w:rFonts w:ascii="Times New Roman" w:hAnsi="Times New Roman" w:cs="Times New Roman"/>
          <w:b/>
        </w:rPr>
        <w:t>MKK3 depletion boosts 5FU response in xenografted SW620 tumors.</w:t>
      </w:r>
      <w:r w:rsidRPr="00C930D0">
        <w:rPr>
          <w:rFonts w:ascii="Times New Roman" w:hAnsi="Times New Roman" w:cs="Times New Roman"/>
        </w:rPr>
        <w:t xml:space="preserve"> </w:t>
      </w:r>
      <w:r w:rsidR="008C5487">
        <w:rPr>
          <w:rFonts w:ascii="Times New Roman" w:hAnsi="Times New Roman" w:cs="Times New Roman"/>
        </w:rPr>
        <w:t xml:space="preserve">Exponentially growing SW620 sh/scr or sh/MKK3 sublines </w:t>
      </w:r>
      <w:r w:rsidR="008C5487" w:rsidRPr="008C5487">
        <w:rPr>
          <w:rFonts w:ascii="Times New Roman" w:hAnsi="Times New Roman" w:cs="Times New Roman"/>
        </w:rPr>
        <w:t xml:space="preserve">(2.0×106 cell/mouse) </w:t>
      </w:r>
      <w:r w:rsidR="008C5487">
        <w:rPr>
          <w:rFonts w:ascii="Times New Roman" w:hAnsi="Times New Roman" w:cs="Times New Roman"/>
        </w:rPr>
        <w:t xml:space="preserve">were implanted s.c. in CD1 nu/nu female 45 days old mice. </w:t>
      </w:r>
      <w:r w:rsidRPr="00C930D0">
        <w:rPr>
          <w:rFonts w:ascii="Times New Roman" w:hAnsi="Times New Roman" w:cs="Times New Roman"/>
        </w:rPr>
        <w:t xml:space="preserve">After tumor nodule formation, </w:t>
      </w:r>
      <w:r w:rsidR="008C5487">
        <w:rPr>
          <w:rFonts w:ascii="Times New Roman" w:hAnsi="Times New Roman" w:cs="Times New Roman"/>
        </w:rPr>
        <w:t xml:space="preserve">animals were randomized (8 mice / group), and </w:t>
      </w:r>
      <w:r w:rsidRPr="00C930D0">
        <w:rPr>
          <w:rFonts w:ascii="Times New Roman" w:hAnsi="Times New Roman" w:cs="Times New Roman"/>
        </w:rPr>
        <w:t>DOX (2.0 g/l, tap water) delivered to all mice</w:t>
      </w:r>
      <w:r w:rsidR="008C5487">
        <w:rPr>
          <w:rFonts w:ascii="Times New Roman" w:hAnsi="Times New Roman" w:cs="Times New Roman"/>
        </w:rPr>
        <w:t xml:space="preserve"> replacing every three days.</w:t>
      </w:r>
      <w:r w:rsidRPr="00C930D0">
        <w:rPr>
          <w:rFonts w:ascii="Times New Roman" w:hAnsi="Times New Roman" w:cs="Times New Roman"/>
        </w:rPr>
        <w:t xml:space="preserve"> 5FU treatments </w:t>
      </w:r>
      <w:r w:rsidR="008C5487">
        <w:rPr>
          <w:rFonts w:ascii="Times New Roman" w:hAnsi="Times New Roman" w:cs="Times New Roman"/>
        </w:rPr>
        <w:t xml:space="preserve">were </w:t>
      </w:r>
      <w:r w:rsidRPr="00C930D0">
        <w:rPr>
          <w:rFonts w:ascii="Times New Roman" w:hAnsi="Times New Roman" w:cs="Times New Roman"/>
        </w:rPr>
        <w:t xml:space="preserve">performed </w:t>
      </w:r>
      <w:r w:rsidR="008C5487">
        <w:rPr>
          <w:rFonts w:ascii="Times New Roman" w:hAnsi="Times New Roman" w:cs="Times New Roman"/>
        </w:rPr>
        <w:t>according to schedule as in Fig.6A</w:t>
      </w:r>
      <w:r w:rsidRPr="00C930D0">
        <w:rPr>
          <w:rFonts w:ascii="Times New Roman" w:hAnsi="Times New Roman" w:cs="Times New Roman"/>
        </w:rPr>
        <w:t>. Tumor growth was followed by caliper measurements twice a week. Representative data of two independent experiments are reported. Data were analyzed using two-way ANOVA. *p&lt;0.05, **p&lt;0.01, ***p&lt;0.001, ****&lt;0.0001, ns: no significant</w:t>
      </w:r>
      <w:r>
        <w:rPr>
          <w:rFonts w:ascii="Times New Roman" w:hAnsi="Times New Roman" w:cs="Times New Roman"/>
        </w:rPr>
        <w:t>.</w:t>
      </w:r>
    </w:p>
    <w:p w14:paraId="1150C4BA" w14:textId="3AC17656" w:rsidR="009B69ED" w:rsidRDefault="009B69ED" w:rsidP="009B69ED">
      <w:pPr>
        <w:spacing w:after="240" w:line="480" w:lineRule="auto"/>
        <w:jc w:val="both"/>
        <w:rPr>
          <w:rFonts w:ascii="Times New Roman" w:hAnsi="Times New Roman" w:cs="Times New Roman"/>
        </w:rPr>
      </w:pPr>
      <w:r w:rsidRPr="009B69ED">
        <w:rPr>
          <w:rFonts w:ascii="Times New Roman" w:hAnsi="Times New Roman" w:cs="Times New Roman"/>
          <w:b/>
          <w:bCs/>
        </w:rPr>
        <w:t xml:space="preserve">Supplementary TABLE 1. Descriptive database of retrospective CRC series available at IRE. </w:t>
      </w:r>
      <w:r w:rsidRPr="009B69ED">
        <w:rPr>
          <w:rFonts w:ascii="Times New Roman" w:hAnsi="Times New Roman" w:cs="Times New Roman"/>
        </w:rPr>
        <w:t xml:space="preserve">Relative frequency for T, N, M, as well as grade (G) and tumor stage and recurrence of disease </w:t>
      </w:r>
      <w:r w:rsidRPr="009B69ED">
        <w:rPr>
          <w:rFonts w:ascii="Times New Roman" w:hAnsi="Times New Roman" w:cs="Times New Roman"/>
          <w:lang w:val="en-GB"/>
        </w:rPr>
        <w:t>with a median follow-up of 66 months (95% CI 61.8–71.5),</w:t>
      </w:r>
      <w:r w:rsidRPr="009B69ED">
        <w:rPr>
          <w:rFonts w:ascii="Times New Roman" w:hAnsi="Times New Roman" w:cs="Times New Roman"/>
        </w:rPr>
        <w:t xml:space="preserve"> for CRC patient samples used in the TMA analysis.</w:t>
      </w:r>
    </w:p>
    <w:p w14:paraId="2AE58EDF" w14:textId="10196D16" w:rsidR="009B69ED" w:rsidRPr="009B69ED" w:rsidRDefault="005A1135" w:rsidP="009B69ED">
      <w:pPr>
        <w:spacing w:after="240" w:line="480" w:lineRule="auto"/>
        <w:jc w:val="both"/>
        <w:rPr>
          <w:rFonts w:ascii="Times New Roman" w:hAnsi="Times New Roman" w:cs="Times New Roman"/>
          <w:lang w:val="en-GB"/>
        </w:rPr>
      </w:pPr>
      <w:r w:rsidRPr="005A1135">
        <w:rPr>
          <w:rFonts w:ascii="Times New Roman" w:hAnsi="Times New Roman" w:cs="Times New Roman"/>
          <w:b/>
          <w:lang w:val="en-GB"/>
        </w:rPr>
        <w:t>Supplementary TABLE 1. Descriptive database of retrospective CRC series available at IRE.</w:t>
      </w:r>
      <w:r w:rsidRPr="005A1135">
        <w:rPr>
          <w:rFonts w:ascii="Times New Roman" w:hAnsi="Times New Roman" w:cs="Times New Roman"/>
          <w:lang w:val="en-GB"/>
        </w:rPr>
        <w:t xml:space="preserve"> Relative frequency for T, N, M, as </w:t>
      </w:r>
      <w:r w:rsidRPr="005A1135">
        <w:rPr>
          <w:rFonts w:ascii="Times New Roman" w:hAnsi="Times New Roman" w:cs="Times New Roman"/>
          <w:lang w:val="en-GB"/>
        </w:rPr>
        <w:lastRenderedPageBreak/>
        <w:t>well as grade (G) and tumor stage and recurrence of disease with a median follow-up of 66 months (95% CI 61.8–71.5), for CRC patient samples used in the TMA analysis.</w:t>
      </w:r>
    </w:p>
    <w:p w14:paraId="284A3804" w14:textId="2695EB05" w:rsidR="009B69ED" w:rsidRPr="005A1135" w:rsidRDefault="005A1135" w:rsidP="005A1135">
      <w:pPr>
        <w:spacing w:after="240" w:line="480" w:lineRule="auto"/>
        <w:jc w:val="both"/>
        <w:rPr>
          <w:rFonts w:ascii="Times New Roman" w:hAnsi="Times New Roman" w:cs="Times New Roman"/>
        </w:rPr>
      </w:pPr>
      <w:r w:rsidRPr="005A1135">
        <w:rPr>
          <w:rFonts w:ascii="Times New Roman" w:hAnsi="Times New Roman" w:cs="Times New Roman"/>
          <w:b/>
        </w:rPr>
        <w:t>Supplementary TABLE 3. Quantification of necrosis in HT29 xenograft tumors.</w:t>
      </w:r>
      <w:r w:rsidRPr="005A1135">
        <w:rPr>
          <w:rFonts w:ascii="Times New Roman" w:hAnsi="Times New Roman" w:cs="Times New Roman"/>
        </w:rPr>
        <w:t xml:space="preserve"> H&amp;E sections from 3 tumors for each group were scored for the determina</w:t>
      </w:r>
      <w:bookmarkStart w:id="0" w:name="_GoBack"/>
      <w:bookmarkEnd w:id="0"/>
      <w:r w:rsidRPr="005A1135">
        <w:rPr>
          <w:rFonts w:ascii="Times New Roman" w:hAnsi="Times New Roman" w:cs="Times New Roman"/>
        </w:rPr>
        <w:t>tion of the percentage of tumor tissue occupied by necrotic areas. Where available, different tumor sections were individually scored to account for intratumor heterogeneity and averaged.</w:t>
      </w:r>
    </w:p>
    <w:sectPr w:rsidR="009B69ED" w:rsidRPr="005A1135" w:rsidSect="00EC6909">
      <w:footerReference w:type="even" r:id="rId8"/>
      <w:footerReference w:type="default" r:id="rId9"/>
      <w:pgSz w:w="12240" w:h="15840"/>
      <w:pgMar w:top="1440" w:right="2880" w:bottom="1440" w:left="28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0DA461" w14:textId="77777777" w:rsidR="00C66E5A" w:rsidRDefault="00C66E5A" w:rsidP="00B5529B">
      <w:r>
        <w:separator/>
      </w:r>
    </w:p>
  </w:endnote>
  <w:endnote w:type="continuationSeparator" w:id="0">
    <w:p w14:paraId="2D17BEA2" w14:textId="77777777" w:rsidR="00C66E5A" w:rsidRDefault="00C66E5A" w:rsidP="00B55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FA6122" w14:textId="77777777" w:rsidR="00E65B27" w:rsidRDefault="00E65B27" w:rsidP="0093788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7AC59537" w14:textId="77777777" w:rsidR="00E65B27" w:rsidRDefault="00E65B27" w:rsidP="00B5529B">
    <w:pPr>
      <w:pStyle w:val="Pidipa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315EAF" w14:textId="0DAE8E58" w:rsidR="00E65B27" w:rsidRDefault="00E65B27" w:rsidP="0093788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A1135">
      <w:rPr>
        <w:rStyle w:val="Numeropagina"/>
        <w:noProof/>
      </w:rPr>
      <w:t>4</w:t>
    </w:r>
    <w:r>
      <w:rPr>
        <w:rStyle w:val="Numeropagina"/>
      </w:rPr>
      <w:fldChar w:fldCharType="end"/>
    </w:r>
  </w:p>
  <w:p w14:paraId="5CE99CCD" w14:textId="77777777" w:rsidR="00E65B27" w:rsidRDefault="00E65B27" w:rsidP="00B5529B">
    <w:pPr>
      <w:pStyle w:val="Pidipa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B69CFB" w14:textId="77777777" w:rsidR="00C66E5A" w:rsidRDefault="00C66E5A" w:rsidP="00B5529B">
      <w:r>
        <w:separator/>
      </w:r>
    </w:p>
  </w:footnote>
  <w:footnote w:type="continuationSeparator" w:id="0">
    <w:p w14:paraId="20971183" w14:textId="77777777" w:rsidR="00C66E5A" w:rsidRDefault="00C66E5A" w:rsidP="00B5529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D5D79"/>
    <w:multiLevelType w:val="hybridMultilevel"/>
    <w:tmpl w:val="6F30F5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EDF15A1"/>
    <w:multiLevelType w:val="hybridMultilevel"/>
    <w:tmpl w:val="D67E534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80653F5"/>
    <w:multiLevelType w:val="hybridMultilevel"/>
    <w:tmpl w:val="EC6EED72"/>
    <w:lvl w:ilvl="0" w:tplc="8B2697E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123E3E"/>
    <w:multiLevelType w:val="hybridMultilevel"/>
    <w:tmpl w:val="1A0C8E42"/>
    <w:lvl w:ilvl="0" w:tplc="156A03E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15751E"/>
    <w:multiLevelType w:val="hybridMultilevel"/>
    <w:tmpl w:val="A5FE785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E7F7BD8"/>
    <w:multiLevelType w:val="multilevel"/>
    <w:tmpl w:val="A4F01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FEF1ADD"/>
    <w:multiLevelType w:val="hybridMultilevel"/>
    <w:tmpl w:val="B072BAD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1773049"/>
    <w:multiLevelType w:val="hybridMultilevel"/>
    <w:tmpl w:val="5D8EAF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77D523D"/>
    <w:multiLevelType w:val="hybridMultilevel"/>
    <w:tmpl w:val="150834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7"/>
  </w:num>
  <w:num w:numId="3">
    <w:abstractNumId w:val="3"/>
  </w:num>
  <w:num w:numId="4">
    <w:abstractNumId w:val="2"/>
  </w:num>
  <w:num w:numId="5">
    <w:abstractNumId w:val="6"/>
  </w:num>
  <w:num w:numId="6">
    <w:abstractNumId w:val="0"/>
  </w:num>
  <w:num w:numId="7">
    <w:abstractNumId w:val="8"/>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283"/>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5611B2"/>
    <w:rsid w:val="00004CC1"/>
    <w:rsid w:val="000065DC"/>
    <w:rsid w:val="00011CAE"/>
    <w:rsid w:val="00012204"/>
    <w:rsid w:val="000160F5"/>
    <w:rsid w:val="00016B01"/>
    <w:rsid w:val="000177F3"/>
    <w:rsid w:val="000250FD"/>
    <w:rsid w:val="00027764"/>
    <w:rsid w:val="00027E10"/>
    <w:rsid w:val="00030198"/>
    <w:rsid w:val="000317CC"/>
    <w:rsid w:val="00041F92"/>
    <w:rsid w:val="00044A84"/>
    <w:rsid w:val="0005386C"/>
    <w:rsid w:val="00053BAF"/>
    <w:rsid w:val="00056AB6"/>
    <w:rsid w:val="00060B4A"/>
    <w:rsid w:val="000618F4"/>
    <w:rsid w:val="000630B8"/>
    <w:rsid w:val="00065434"/>
    <w:rsid w:val="0006646D"/>
    <w:rsid w:val="0006721E"/>
    <w:rsid w:val="000673BD"/>
    <w:rsid w:val="00067DEB"/>
    <w:rsid w:val="00067EF8"/>
    <w:rsid w:val="000702E2"/>
    <w:rsid w:val="00070A4D"/>
    <w:rsid w:val="00070AF2"/>
    <w:rsid w:val="00071AE4"/>
    <w:rsid w:val="00072252"/>
    <w:rsid w:val="00074AB7"/>
    <w:rsid w:val="0008067B"/>
    <w:rsid w:val="00081057"/>
    <w:rsid w:val="00082EA0"/>
    <w:rsid w:val="00082FDD"/>
    <w:rsid w:val="000855B7"/>
    <w:rsid w:val="000910C8"/>
    <w:rsid w:val="0009144D"/>
    <w:rsid w:val="000917B0"/>
    <w:rsid w:val="00093A3D"/>
    <w:rsid w:val="00093F33"/>
    <w:rsid w:val="00094004"/>
    <w:rsid w:val="0009448A"/>
    <w:rsid w:val="000969B9"/>
    <w:rsid w:val="000A1ACA"/>
    <w:rsid w:val="000A2CB3"/>
    <w:rsid w:val="000A3886"/>
    <w:rsid w:val="000A694B"/>
    <w:rsid w:val="000A7B6A"/>
    <w:rsid w:val="000B0181"/>
    <w:rsid w:val="000B043E"/>
    <w:rsid w:val="000B40EF"/>
    <w:rsid w:val="000B43A6"/>
    <w:rsid w:val="000B4A17"/>
    <w:rsid w:val="000B6029"/>
    <w:rsid w:val="000B72FC"/>
    <w:rsid w:val="000C47EC"/>
    <w:rsid w:val="000C5DD7"/>
    <w:rsid w:val="000D1588"/>
    <w:rsid w:val="000D7486"/>
    <w:rsid w:val="000D7519"/>
    <w:rsid w:val="000E1015"/>
    <w:rsid w:val="000E1B93"/>
    <w:rsid w:val="000E3C8A"/>
    <w:rsid w:val="000E577F"/>
    <w:rsid w:val="000E79A0"/>
    <w:rsid w:val="000F3418"/>
    <w:rsid w:val="001042C0"/>
    <w:rsid w:val="00104F68"/>
    <w:rsid w:val="00105DD9"/>
    <w:rsid w:val="00107EDD"/>
    <w:rsid w:val="00110104"/>
    <w:rsid w:val="00113831"/>
    <w:rsid w:val="00113CB3"/>
    <w:rsid w:val="00114E2D"/>
    <w:rsid w:val="00116019"/>
    <w:rsid w:val="00125788"/>
    <w:rsid w:val="00126705"/>
    <w:rsid w:val="00126D73"/>
    <w:rsid w:val="00130CD1"/>
    <w:rsid w:val="001334A3"/>
    <w:rsid w:val="00134673"/>
    <w:rsid w:val="001361FB"/>
    <w:rsid w:val="00140D01"/>
    <w:rsid w:val="00143E37"/>
    <w:rsid w:val="001446D7"/>
    <w:rsid w:val="00152AA2"/>
    <w:rsid w:val="00153663"/>
    <w:rsid w:val="00156561"/>
    <w:rsid w:val="00156A62"/>
    <w:rsid w:val="00157EBF"/>
    <w:rsid w:val="00163A06"/>
    <w:rsid w:val="00163F60"/>
    <w:rsid w:val="00164074"/>
    <w:rsid w:val="001659E2"/>
    <w:rsid w:val="00166C14"/>
    <w:rsid w:val="0017580A"/>
    <w:rsid w:val="00176EAB"/>
    <w:rsid w:val="001825FF"/>
    <w:rsid w:val="0018355B"/>
    <w:rsid w:val="00185BC5"/>
    <w:rsid w:val="00185C78"/>
    <w:rsid w:val="0018658E"/>
    <w:rsid w:val="00190985"/>
    <w:rsid w:val="00191886"/>
    <w:rsid w:val="001967A5"/>
    <w:rsid w:val="001A0223"/>
    <w:rsid w:val="001A10A7"/>
    <w:rsid w:val="001A1B8A"/>
    <w:rsid w:val="001A2AB8"/>
    <w:rsid w:val="001A63F0"/>
    <w:rsid w:val="001B05A2"/>
    <w:rsid w:val="001B096A"/>
    <w:rsid w:val="001B6610"/>
    <w:rsid w:val="001B79ED"/>
    <w:rsid w:val="001C385F"/>
    <w:rsid w:val="001C3A40"/>
    <w:rsid w:val="001D3963"/>
    <w:rsid w:val="001D5F4A"/>
    <w:rsid w:val="001E133B"/>
    <w:rsid w:val="001E19CE"/>
    <w:rsid w:val="001E2810"/>
    <w:rsid w:val="001E3225"/>
    <w:rsid w:val="001E370B"/>
    <w:rsid w:val="001E377C"/>
    <w:rsid w:val="001E6262"/>
    <w:rsid w:val="001F053F"/>
    <w:rsid w:val="001F092A"/>
    <w:rsid w:val="001F5F1C"/>
    <w:rsid w:val="001F6801"/>
    <w:rsid w:val="002011E9"/>
    <w:rsid w:val="00205030"/>
    <w:rsid w:val="00206195"/>
    <w:rsid w:val="00207937"/>
    <w:rsid w:val="00210491"/>
    <w:rsid w:val="0021135D"/>
    <w:rsid w:val="002168E2"/>
    <w:rsid w:val="002210A6"/>
    <w:rsid w:val="00224F29"/>
    <w:rsid w:val="00231909"/>
    <w:rsid w:val="0023336E"/>
    <w:rsid w:val="002363F6"/>
    <w:rsid w:val="0024145A"/>
    <w:rsid w:val="00243F09"/>
    <w:rsid w:val="0024431C"/>
    <w:rsid w:val="00246C4F"/>
    <w:rsid w:val="002545A1"/>
    <w:rsid w:val="0025467D"/>
    <w:rsid w:val="00255B1B"/>
    <w:rsid w:val="0025652E"/>
    <w:rsid w:val="00261F3A"/>
    <w:rsid w:val="00262F1C"/>
    <w:rsid w:val="002644DB"/>
    <w:rsid w:val="002646E4"/>
    <w:rsid w:val="00273CDD"/>
    <w:rsid w:val="00275745"/>
    <w:rsid w:val="00276330"/>
    <w:rsid w:val="002803C3"/>
    <w:rsid w:val="002809A5"/>
    <w:rsid w:val="00281D9D"/>
    <w:rsid w:val="00284C0A"/>
    <w:rsid w:val="0029014E"/>
    <w:rsid w:val="00291CD4"/>
    <w:rsid w:val="002929F7"/>
    <w:rsid w:val="00293B81"/>
    <w:rsid w:val="002A0095"/>
    <w:rsid w:val="002A0390"/>
    <w:rsid w:val="002B6946"/>
    <w:rsid w:val="002C1480"/>
    <w:rsid w:val="002C2636"/>
    <w:rsid w:val="002C2E4F"/>
    <w:rsid w:val="002C673E"/>
    <w:rsid w:val="002E08C5"/>
    <w:rsid w:val="002F17CA"/>
    <w:rsid w:val="002F187B"/>
    <w:rsid w:val="002F1CC3"/>
    <w:rsid w:val="002F2D1B"/>
    <w:rsid w:val="002F2F5D"/>
    <w:rsid w:val="002F5E5F"/>
    <w:rsid w:val="002F7A86"/>
    <w:rsid w:val="003009FF"/>
    <w:rsid w:val="00300E9B"/>
    <w:rsid w:val="00301FFC"/>
    <w:rsid w:val="0030211A"/>
    <w:rsid w:val="00306832"/>
    <w:rsid w:val="00314458"/>
    <w:rsid w:val="0031555D"/>
    <w:rsid w:val="00316C55"/>
    <w:rsid w:val="00320405"/>
    <w:rsid w:val="003261D6"/>
    <w:rsid w:val="00327AF6"/>
    <w:rsid w:val="00327CD7"/>
    <w:rsid w:val="003304BA"/>
    <w:rsid w:val="00330C76"/>
    <w:rsid w:val="00332164"/>
    <w:rsid w:val="00332F62"/>
    <w:rsid w:val="00334195"/>
    <w:rsid w:val="00335B81"/>
    <w:rsid w:val="00341835"/>
    <w:rsid w:val="00347C6F"/>
    <w:rsid w:val="003522CE"/>
    <w:rsid w:val="003668BC"/>
    <w:rsid w:val="003712BD"/>
    <w:rsid w:val="003822C1"/>
    <w:rsid w:val="0038366A"/>
    <w:rsid w:val="00384A68"/>
    <w:rsid w:val="0038512F"/>
    <w:rsid w:val="00390ABC"/>
    <w:rsid w:val="00397489"/>
    <w:rsid w:val="003976A5"/>
    <w:rsid w:val="003A0825"/>
    <w:rsid w:val="003A29FD"/>
    <w:rsid w:val="003A5498"/>
    <w:rsid w:val="003B42AD"/>
    <w:rsid w:val="003B458B"/>
    <w:rsid w:val="003B53A4"/>
    <w:rsid w:val="003B72A0"/>
    <w:rsid w:val="003C0CF3"/>
    <w:rsid w:val="003C276E"/>
    <w:rsid w:val="003C4AC3"/>
    <w:rsid w:val="003C52EB"/>
    <w:rsid w:val="003C75A2"/>
    <w:rsid w:val="003D36D7"/>
    <w:rsid w:val="003E19A5"/>
    <w:rsid w:val="003E2225"/>
    <w:rsid w:val="003E532B"/>
    <w:rsid w:val="003F145E"/>
    <w:rsid w:val="003F2F3A"/>
    <w:rsid w:val="003F3CCC"/>
    <w:rsid w:val="003F4D16"/>
    <w:rsid w:val="00401EA2"/>
    <w:rsid w:val="0040451B"/>
    <w:rsid w:val="00406C59"/>
    <w:rsid w:val="00414604"/>
    <w:rsid w:val="00414A63"/>
    <w:rsid w:val="00417601"/>
    <w:rsid w:val="00417772"/>
    <w:rsid w:val="00417812"/>
    <w:rsid w:val="00422171"/>
    <w:rsid w:val="004227AD"/>
    <w:rsid w:val="00422E1D"/>
    <w:rsid w:val="00422E44"/>
    <w:rsid w:val="00423090"/>
    <w:rsid w:val="00427580"/>
    <w:rsid w:val="00432F4A"/>
    <w:rsid w:val="00435382"/>
    <w:rsid w:val="00436DB4"/>
    <w:rsid w:val="00453524"/>
    <w:rsid w:val="004608D3"/>
    <w:rsid w:val="004632EB"/>
    <w:rsid w:val="004633E5"/>
    <w:rsid w:val="00465FB5"/>
    <w:rsid w:val="00473701"/>
    <w:rsid w:val="004857D6"/>
    <w:rsid w:val="00487264"/>
    <w:rsid w:val="004902D9"/>
    <w:rsid w:val="0049189F"/>
    <w:rsid w:val="00493F3C"/>
    <w:rsid w:val="0049776E"/>
    <w:rsid w:val="004A1DF5"/>
    <w:rsid w:val="004A6D90"/>
    <w:rsid w:val="004A6FFB"/>
    <w:rsid w:val="004A7038"/>
    <w:rsid w:val="004B5E65"/>
    <w:rsid w:val="004B7D54"/>
    <w:rsid w:val="004C01B1"/>
    <w:rsid w:val="004C05FB"/>
    <w:rsid w:val="004C2F88"/>
    <w:rsid w:val="004C57A0"/>
    <w:rsid w:val="004C7B8C"/>
    <w:rsid w:val="004D00B8"/>
    <w:rsid w:val="004D0C60"/>
    <w:rsid w:val="004D7567"/>
    <w:rsid w:val="004E0344"/>
    <w:rsid w:val="004E2779"/>
    <w:rsid w:val="004E44A5"/>
    <w:rsid w:val="004F1D01"/>
    <w:rsid w:val="004F2669"/>
    <w:rsid w:val="004F643C"/>
    <w:rsid w:val="004F7D24"/>
    <w:rsid w:val="004F7DEE"/>
    <w:rsid w:val="0050178C"/>
    <w:rsid w:val="005024C1"/>
    <w:rsid w:val="005047EF"/>
    <w:rsid w:val="00505A57"/>
    <w:rsid w:val="00505E8D"/>
    <w:rsid w:val="0050684E"/>
    <w:rsid w:val="0051056A"/>
    <w:rsid w:val="00511315"/>
    <w:rsid w:val="005138A2"/>
    <w:rsid w:val="00514985"/>
    <w:rsid w:val="00516531"/>
    <w:rsid w:val="005219F3"/>
    <w:rsid w:val="00522A13"/>
    <w:rsid w:val="005265FA"/>
    <w:rsid w:val="005303CC"/>
    <w:rsid w:val="00530FBA"/>
    <w:rsid w:val="005312BC"/>
    <w:rsid w:val="0053195A"/>
    <w:rsid w:val="00540E07"/>
    <w:rsid w:val="00541F88"/>
    <w:rsid w:val="0054637D"/>
    <w:rsid w:val="00547BFE"/>
    <w:rsid w:val="00547EFF"/>
    <w:rsid w:val="00550E86"/>
    <w:rsid w:val="00554295"/>
    <w:rsid w:val="005548F9"/>
    <w:rsid w:val="005553FB"/>
    <w:rsid w:val="00556F7B"/>
    <w:rsid w:val="00560F79"/>
    <w:rsid w:val="005611B2"/>
    <w:rsid w:val="00562F80"/>
    <w:rsid w:val="0057021A"/>
    <w:rsid w:val="0057112B"/>
    <w:rsid w:val="00571398"/>
    <w:rsid w:val="00572853"/>
    <w:rsid w:val="005750A9"/>
    <w:rsid w:val="00577A1F"/>
    <w:rsid w:val="00587611"/>
    <w:rsid w:val="005918A5"/>
    <w:rsid w:val="00596373"/>
    <w:rsid w:val="00597A02"/>
    <w:rsid w:val="005A1135"/>
    <w:rsid w:val="005A15A7"/>
    <w:rsid w:val="005A26ED"/>
    <w:rsid w:val="005A2D3E"/>
    <w:rsid w:val="005A4141"/>
    <w:rsid w:val="005A65F1"/>
    <w:rsid w:val="005A6FB1"/>
    <w:rsid w:val="005B0FAF"/>
    <w:rsid w:val="005B18CB"/>
    <w:rsid w:val="005B24C9"/>
    <w:rsid w:val="005B369C"/>
    <w:rsid w:val="005B38FE"/>
    <w:rsid w:val="005B5552"/>
    <w:rsid w:val="005B732A"/>
    <w:rsid w:val="005C3BAF"/>
    <w:rsid w:val="005C416B"/>
    <w:rsid w:val="005D02F9"/>
    <w:rsid w:val="005D1BE9"/>
    <w:rsid w:val="005E168E"/>
    <w:rsid w:val="005E32B5"/>
    <w:rsid w:val="005E5444"/>
    <w:rsid w:val="005E7FBB"/>
    <w:rsid w:val="005F16EB"/>
    <w:rsid w:val="005F1B63"/>
    <w:rsid w:val="005F1DCA"/>
    <w:rsid w:val="005F2E46"/>
    <w:rsid w:val="005F339E"/>
    <w:rsid w:val="005F39CE"/>
    <w:rsid w:val="005F3AB6"/>
    <w:rsid w:val="005F4645"/>
    <w:rsid w:val="005F728A"/>
    <w:rsid w:val="005F73A0"/>
    <w:rsid w:val="00606BC5"/>
    <w:rsid w:val="00607AA3"/>
    <w:rsid w:val="006104DB"/>
    <w:rsid w:val="0061059C"/>
    <w:rsid w:val="0061166C"/>
    <w:rsid w:val="00614639"/>
    <w:rsid w:val="0061698B"/>
    <w:rsid w:val="00621B7C"/>
    <w:rsid w:val="00622967"/>
    <w:rsid w:val="00622EDC"/>
    <w:rsid w:val="0062354F"/>
    <w:rsid w:val="00624DD6"/>
    <w:rsid w:val="0062516C"/>
    <w:rsid w:val="006251B8"/>
    <w:rsid w:val="0062534A"/>
    <w:rsid w:val="00626877"/>
    <w:rsid w:val="0063008A"/>
    <w:rsid w:val="0063222F"/>
    <w:rsid w:val="006322F0"/>
    <w:rsid w:val="00633522"/>
    <w:rsid w:val="00634CD9"/>
    <w:rsid w:val="006359FE"/>
    <w:rsid w:val="00635CEE"/>
    <w:rsid w:val="0063701A"/>
    <w:rsid w:val="00637688"/>
    <w:rsid w:val="006479ED"/>
    <w:rsid w:val="00647CBF"/>
    <w:rsid w:val="00654B30"/>
    <w:rsid w:val="0065528E"/>
    <w:rsid w:val="006563AA"/>
    <w:rsid w:val="00662094"/>
    <w:rsid w:val="00662A05"/>
    <w:rsid w:val="00671E5C"/>
    <w:rsid w:val="00676BB1"/>
    <w:rsid w:val="006805C2"/>
    <w:rsid w:val="0068061E"/>
    <w:rsid w:val="00682D88"/>
    <w:rsid w:val="00683C50"/>
    <w:rsid w:val="00684133"/>
    <w:rsid w:val="006844CD"/>
    <w:rsid w:val="00685093"/>
    <w:rsid w:val="00691916"/>
    <w:rsid w:val="00691EA0"/>
    <w:rsid w:val="00694521"/>
    <w:rsid w:val="00696232"/>
    <w:rsid w:val="006A119B"/>
    <w:rsid w:val="006A2F0C"/>
    <w:rsid w:val="006A35D4"/>
    <w:rsid w:val="006A4E83"/>
    <w:rsid w:val="006A5F76"/>
    <w:rsid w:val="006A69FD"/>
    <w:rsid w:val="006B07F9"/>
    <w:rsid w:val="006B0E12"/>
    <w:rsid w:val="006B167C"/>
    <w:rsid w:val="006B24B8"/>
    <w:rsid w:val="006B2FED"/>
    <w:rsid w:val="006B685B"/>
    <w:rsid w:val="006B69D9"/>
    <w:rsid w:val="006B7230"/>
    <w:rsid w:val="006B7D08"/>
    <w:rsid w:val="006C2888"/>
    <w:rsid w:val="006C3F4C"/>
    <w:rsid w:val="006C4A76"/>
    <w:rsid w:val="006D0D31"/>
    <w:rsid w:val="006D18CB"/>
    <w:rsid w:val="006D2A7F"/>
    <w:rsid w:val="006D2FEF"/>
    <w:rsid w:val="006D4067"/>
    <w:rsid w:val="006D462A"/>
    <w:rsid w:val="006D47C7"/>
    <w:rsid w:val="006D4CD5"/>
    <w:rsid w:val="006E2CB4"/>
    <w:rsid w:val="006E5103"/>
    <w:rsid w:val="006E6024"/>
    <w:rsid w:val="006E608B"/>
    <w:rsid w:val="006E7C0E"/>
    <w:rsid w:val="006F6C5F"/>
    <w:rsid w:val="006F73FF"/>
    <w:rsid w:val="00703DD9"/>
    <w:rsid w:val="00705A19"/>
    <w:rsid w:val="007142B6"/>
    <w:rsid w:val="00721C43"/>
    <w:rsid w:val="00721F59"/>
    <w:rsid w:val="007223AE"/>
    <w:rsid w:val="00725134"/>
    <w:rsid w:val="007276BC"/>
    <w:rsid w:val="007276E9"/>
    <w:rsid w:val="007345AF"/>
    <w:rsid w:val="00740C16"/>
    <w:rsid w:val="00741473"/>
    <w:rsid w:val="007427B7"/>
    <w:rsid w:val="00753526"/>
    <w:rsid w:val="00760A04"/>
    <w:rsid w:val="00762DC8"/>
    <w:rsid w:val="007633B4"/>
    <w:rsid w:val="00763799"/>
    <w:rsid w:val="00763A81"/>
    <w:rsid w:val="00765A8B"/>
    <w:rsid w:val="00766361"/>
    <w:rsid w:val="00772A9F"/>
    <w:rsid w:val="007733B6"/>
    <w:rsid w:val="00775AE3"/>
    <w:rsid w:val="007815E4"/>
    <w:rsid w:val="00787996"/>
    <w:rsid w:val="00790807"/>
    <w:rsid w:val="00792D8B"/>
    <w:rsid w:val="00793E39"/>
    <w:rsid w:val="007A04B9"/>
    <w:rsid w:val="007A21F5"/>
    <w:rsid w:val="007A6A55"/>
    <w:rsid w:val="007A752A"/>
    <w:rsid w:val="007A7DB5"/>
    <w:rsid w:val="007B025E"/>
    <w:rsid w:val="007B135F"/>
    <w:rsid w:val="007B293B"/>
    <w:rsid w:val="007B5698"/>
    <w:rsid w:val="007B57D7"/>
    <w:rsid w:val="007B6A1E"/>
    <w:rsid w:val="007C5353"/>
    <w:rsid w:val="007C610B"/>
    <w:rsid w:val="007D0235"/>
    <w:rsid w:val="007D07EE"/>
    <w:rsid w:val="007D2E28"/>
    <w:rsid w:val="007D2EC7"/>
    <w:rsid w:val="007D4F3D"/>
    <w:rsid w:val="007D5AD3"/>
    <w:rsid w:val="007D6259"/>
    <w:rsid w:val="007D68A3"/>
    <w:rsid w:val="007E048A"/>
    <w:rsid w:val="007F22AF"/>
    <w:rsid w:val="007F4CC0"/>
    <w:rsid w:val="007F5A6A"/>
    <w:rsid w:val="007F6A2E"/>
    <w:rsid w:val="0080151E"/>
    <w:rsid w:val="0080364B"/>
    <w:rsid w:val="00804C16"/>
    <w:rsid w:val="008060AB"/>
    <w:rsid w:val="00811823"/>
    <w:rsid w:val="0081313E"/>
    <w:rsid w:val="00822B7A"/>
    <w:rsid w:val="0082388A"/>
    <w:rsid w:val="008304A0"/>
    <w:rsid w:val="0083176C"/>
    <w:rsid w:val="00837714"/>
    <w:rsid w:val="008421F5"/>
    <w:rsid w:val="00843C68"/>
    <w:rsid w:val="008446BC"/>
    <w:rsid w:val="00844D65"/>
    <w:rsid w:val="00846BF6"/>
    <w:rsid w:val="008556E6"/>
    <w:rsid w:val="008569DF"/>
    <w:rsid w:val="00860193"/>
    <w:rsid w:val="00861622"/>
    <w:rsid w:val="00864462"/>
    <w:rsid w:val="0086654E"/>
    <w:rsid w:val="0087266A"/>
    <w:rsid w:val="008754BF"/>
    <w:rsid w:val="00885A9C"/>
    <w:rsid w:val="00886B9A"/>
    <w:rsid w:val="00890086"/>
    <w:rsid w:val="008919CF"/>
    <w:rsid w:val="008937EF"/>
    <w:rsid w:val="00894D6E"/>
    <w:rsid w:val="00897B6B"/>
    <w:rsid w:val="008A056E"/>
    <w:rsid w:val="008A61D5"/>
    <w:rsid w:val="008B548C"/>
    <w:rsid w:val="008B6395"/>
    <w:rsid w:val="008B7607"/>
    <w:rsid w:val="008C5487"/>
    <w:rsid w:val="008C69C9"/>
    <w:rsid w:val="008D0819"/>
    <w:rsid w:val="008D08E3"/>
    <w:rsid w:val="008D2A6B"/>
    <w:rsid w:val="008D3DB9"/>
    <w:rsid w:val="008D4B29"/>
    <w:rsid w:val="008D7860"/>
    <w:rsid w:val="008D7FF8"/>
    <w:rsid w:val="008E2035"/>
    <w:rsid w:val="008E343A"/>
    <w:rsid w:val="008F69B6"/>
    <w:rsid w:val="00903243"/>
    <w:rsid w:val="0090669B"/>
    <w:rsid w:val="0090762A"/>
    <w:rsid w:val="009130C6"/>
    <w:rsid w:val="0091495B"/>
    <w:rsid w:val="00915125"/>
    <w:rsid w:val="009249AC"/>
    <w:rsid w:val="009251BE"/>
    <w:rsid w:val="00925EA9"/>
    <w:rsid w:val="00933CDA"/>
    <w:rsid w:val="00934718"/>
    <w:rsid w:val="00934E8D"/>
    <w:rsid w:val="00935D01"/>
    <w:rsid w:val="00937886"/>
    <w:rsid w:val="00943DCE"/>
    <w:rsid w:val="00944B12"/>
    <w:rsid w:val="00946CCC"/>
    <w:rsid w:val="009538B8"/>
    <w:rsid w:val="00954A26"/>
    <w:rsid w:val="00957D1C"/>
    <w:rsid w:val="00960EBA"/>
    <w:rsid w:val="009728AD"/>
    <w:rsid w:val="00972A60"/>
    <w:rsid w:val="0097550A"/>
    <w:rsid w:val="00981F01"/>
    <w:rsid w:val="00987744"/>
    <w:rsid w:val="00993D43"/>
    <w:rsid w:val="00997A96"/>
    <w:rsid w:val="009A13C0"/>
    <w:rsid w:val="009A62E2"/>
    <w:rsid w:val="009B2D7E"/>
    <w:rsid w:val="009B69ED"/>
    <w:rsid w:val="009B7064"/>
    <w:rsid w:val="009B78DA"/>
    <w:rsid w:val="009B7E09"/>
    <w:rsid w:val="009C06EB"/>
    <w:rsid w:val="009C212E"/>
    <w:rsid w:val="009C2A57"/>
    <w:rsid w:val="009C2F28"/>
    <w:rsid w:val="009C5789"/>
    <w:rsid w:val="009D0BAD"/>
    <w:rsid w:val="009D39BA"/>
    <w:rsid w:val="009D4219"/>
    <w:rsid w:val="009E04A7"/>
    <w:rsid w:val="009E1CEE"/>
    <w:rsid w:val="009E2BCA"/>
    <w:rsid w:val="009E2F44"/>
    <w:rsid w:val="009E5AB2"/>
    <w:rsid w:val="00A0702D"/>
    <w:rsid w:val="00A118B3"/>
    <w:rsid w:val="00A11DD3"/>
    <w:rsid w:val="00A12EF2"/>
    <w:rsid w:val="00A15E18"/>
    <w:rsid w:val="00A2026B"/>
    <w:rsid w:val="00A20297"/>
    <w:rsid w:val="00A20412"/>
    <w:rsid w:val="00A2385B"/>
    <w:rsid w:val="00A23EB2"/>
    <w:rsid w:val="00A2527B"/>
    <w:rsid w:val="00A333CA"/>
    <w:rsid w:val="00A34698"/>
    <w:rsid w:val="00A37C52"/>
    <w:rsid w:val="00A43DFE"/>
    <w:rsid w:val="00A449C5"/>
    <w:rsid w:val="00A45271"/>
    <w:rsid w:val="00A56449"/>
    <w:rsid w:val="00A578B9"/>
    <w:rsid w:val="00A62363"/>
    <w:rsid w:val="00A658D3"/>
    <w:rsid w:val="00A661DA"/>
    <w:rsid w:val="00A67969"/>
    <w:rsid w:val="00A73059"/>
    <w:rsid w:val="00A7510B"/>
    <w:rsid w:val="00A77AB8"/>
    <w:rsid w:val="00A803C0"/>
    <w:rsid w:val="00A86D87"/>
    <w:rsid w:val="00A90489"/>
    <w:rsid w:val="00A97250"/>
    <w:rsid w:val="00AA12E6"/>
    <w:rsid w:val="00AA230E"/>
    <w:rsid w:val="00AA28A5"/>
    <w:rsid w:val="00AA774F"/>
    <w:rsid w:val="00AB06AB"/>
    <w:rsid w:val="00AB26FE"/>
    <w:rsid w:val="00AB6421"/>
    <w:rsid w:val="00AB7AE1"/>
    <w:rsid w:val="00AB7F1F"/>
    <w:rsid w:val="00AC2168"/>
    <w:rsid w:val="00AC339C"/>
    <w:rsid w:val="00AC3BE0"/>
    <w:rsid w:val="00AC3D2A"/>
    <w:rsid w:val="00AC57F4"/>
    <w:rsid w:val="00AC5F87"/>
    <w:rsid w:val="00AE04C6"/>
    <w:rsid w:val="00AE21BA"/>
    <w:rsid w:val="00AE3688"/>
    <w:rsid w:val="00AE490C"/>
    <w:rsid w:val="00AE61FA"/>
    <w:rsid w:val="00AF07AC"/>
    <w:rsid w:val="00AF0A9B"/>
    <w:rsid w:val="00AF1C16"/>
    <w:rsid w:val="00AF274C"/>
    <w:rsid w:val="00AF3C0E"/>
    <w:rsid w:val="00B00BC7"/>
    <w:rsid w:val="00B00CC7"/>
    <w:rsid w:val="00B01D45"/>
    <w:rsid w:val="00B01E31"/>
    <w:rsid w:val="00B02269"/>
    <w:rsid w:val="00B03153"/>
    <w:rsid w:val="00B03233"/>
    <w:rsid w:val="00B07C7F"/>
    <w:rsid w:val="00B10710"/>
    <w:rsid w:val="00B10FDB"/>
    <w:rsid w:val="00B11823"/>
    <w:rsid w:val="00B157C6"/>
    <w:rsid w:val="00B17D9B"/>
    <w:rsid w:val="00B261A4"/>
    <w:rsid w:val="00B3139A"/>
    <w:rsid w:val="00B33693"/>
    <w:rsid w:val="00B34F6C"/>
    <w:rsid w:val="00B3504B"/>
    <w:rsid w:val="00B35C52"/>
    <w:rsid w:val="00B35C92"/>
    <w:rsid w:val="00B363A7"/>
    <w:rsid w:val="00B36A8C"/>
    <w:rsid w:val="00B42178"/>
    <w:rsid w:val="00B455CE"/>
    <w:rsid w:val="00B5529B"/>
    <w:rsid w:val="00B570CF"/>
    <w:rsid w:val="00B57D63"/>
    <w:rsid w:val="00B63167"/>
    <w:rsid w:val="00B64B37"/>
    <w:rsid w:val="00B64F72"/>
    <w:rsid w:val="00B65441"/>
    <w:rsid w:val="00B67C85"/>
    <w:rsid w:val="00B74E14"/>
    <w:rsid w:val="00B7568D"/>
    <w:rsid w:val="00B80D56"/>
    <w:rsid w:val="00B853CA"/>
    <w:rsid w:val="00B91B9C"/>
    <w:rsid w:val="00B91EBB"/>
    <w:rsid w:val="00B9200E"/>
    <w:rsid w:val="00B92758"/>
    <w:rsid w:val="00BA11F2"/>
    <w:rsid w:val="00BA1E75"/>
    <w:rsid w:val="00BA2C75"/>
    <w:rsid w:val="00BA6133"/>
    <w:rsid w:val="00BA657C"/>
    <w:rsid w:val="00BB51D3"/>
    <w:rsid w:val="00BB7AB1"/>
    <w:rsid w:val="00BC22F1"/>
    <w:rsid w:val="00BC24C9"/>
    <w:rsid w:val="00BC3A2E"/>
    <w:rsid w:val="00BC3D82"/>
    <w:rsid w:val="00BD16E1"/>
    <w:rsid w:val="00BD17BB"/>
    <w:rsid w:val="00BD2444"/>
    <w:rsid w:val="00BD2499"/>
    <w:rsid w:val="00BD2A49"/>
    <w:rsid w:val="00BD3479"/>
    <w:rsid w:val="00BD6DFC"/>
    <w:rsid w:val="00BE2EDF"/>
    <w:rsid w:val="00BE7F2E"/>
    <w:rsid w:val="00BF150D"/>
    <w:rsid w:val="00BF4913"/>
    <w:rsid w:val="00BF5B18"/>
    <w:rsid w:val="00BF77D9"/>
    <w:rsid w:val="00C01A4A"/>
    <w:rsid w:val="00C0336B"/>
    <w:rsid w:val="00C07BA4"/>
    <w:rsid w:val="00C165B3"/>
    <w:rsid w:val="00C203EA"/>
    <w:rsid w:val="00C207C8"/>
    <w:rsid w:val="00C30566"/>
    <w:rsid w:val="00C42E03"/>
    <w:rsid w:val="00C43218"/>
    <w:rsid w:val="00C4387D"/>
    <w:rsid w:val="00C4555E"/>
    <w:rsid w:val="00C46710"/>
    <w:rsid w:val="00C65D0C"/>
    <w:rsid w:val="00C65D57"/>
    <w:rsid w:val="00C66E5A"/>
    <w:rsid w:val="00C6711E"/>
    <w:rsid w:val="00C67B55"/>
    <w:rsid w:val="00C70F65"/>
    <w:rsid w:val="00C726CF"/>
    <w:rsid w:val="00C7615A"/>
    <w:rsid w:val="00C804C5"/>
    <w:rsid w:val="00C8429B"/>
    <w:rsid w:val="00C930D0"/>
    <w:rsid w:val="00C96B31"/>
    <w:rsid w:val="00CA30E7"/>
    <w:rsid w:val="00CA3C7B"/>
    <w:rsid w:val="00CA41EC"/>
    <w:rsid w:val="00CA490D"/>
    <w:rsid w:val="00CA696B"/>
    <w:rsid w:val="00CB25AC"/>
    <w:rsid w:val="00CB69C2"/>
    <w:rsid w:val="00CC244D"/>
    <w:rsid w:val="00CC2D1E"/>
    <w:rsid w:val="00CC4D01"/>
    <w:rsid w:val="00CC6FE3"/>
    <w:rsid w:val="00CD11E7"/>
    <w:rsid w:val="00CD1BC0"/>
    <w:rsid w:val="00CD3C5A"/>
    <w:rsid w:val="00CE1593"/>
    <w:rsid w:val="00CE4276"/>
    <w:rsid w:val="00CF0414"/>
    <w:rsid w:val="00CF11B9"/>
    <w:rsid w:val="00CF16F9"/>
    <w:rsid w:val="00D036DF"/>
    <w:rsid w:val="00D122B2"/>
    <w:rsid w:val="00D14A10"/>
    <w:rsid w:val="00D17F88"/>
    <w:rsid w:val="00D20EA8"/>
    <w:rsid w:val="00D24208"/>
    <w:rsid w:val="00D262FC"/>
    <w:rsid w:val="00D27289"/>
    <w:rsid w:val="00D32B90"/>
    <w:rsid w:val="00D37E98"/>
    <w:rsid w:val="00D44D98"/>
    <w:rsid w:val="00D45AAE"/>
    <w:rsid w:val="00D471A9"/>
    <w:rsid w:val="00D635E6"/>
    <w:rsid w:val="00D67C69"/>
    <w:rsid w:val="00D71806"/>
    <w:rsid w:val="00D726E0"/>
    <w:rsid w:val="00D75874"/>
    <w:rsid w:val="00D77D0D"/>
    <w:rsid w:val="00D84BA8"/>
    <w:rsid w:val="00D93E4D"/>
    <w:rsid w:val="00DA0767"/>
    <w:rsid w:val="00DA194A"/>
    <w:rsid w:val="00DA1F7C"/>
    <w:rsid w:val="00DA3763"/>
    <w:rsid w:val="00DA4A36"/>
    <w:rsid w:val="00DB2694"/>
    <w:rsid w:val="00DB35C8"/>
    <w:rsid w:val="00DB39E3"/>
    <w:rsid w:val="00DB48C7"/>
    <w:rsid w:val="00DB48E5"/>
    <w:rsid w:val="00DB4D21"/>
    <w:rsid w:val="00DB6B78"/>
    <w:rsid w:val="00DC4A39"/>
    <w:rsid w:val="00DC5AC1"/>
    <w:rsid w:val="00DC7145"/>
    <w:rsid w:val="00DD0105"/>
    <w:rsid w:val="00DD2DFC"/>
    <w:rsid w:val="00DD66AE"/>
    <w:rsid w:val="00DE2768"/>
    <w:rsid w:val="00DE3165"/>
    <w:rsid w:val="00DE4A40"/>
    <w:rsid w:val="00DF087B"/>
    <w:rsid w:val="00DF355E"/>
    <w:rsid w:val="00DF4E9A"/>
    <w:rsid w:val="00DF5497"/>
    <w:rsid w:val="00E0015A"/>
    <w:rsid w:val="00E0038F"/>
    <w:rsid w:val="00E01946"/>
    <w:rsid w:val="00E06460"/>
    <w:rsid w:val="00E06608"/>
    <w:rsid w:val="00E06F60"/>
    <w:rsid w:val="00E1014D"/>
    <w:rsid w:val="00E1023C"/>
    <w:rsid w:val="00E104F7"/>
    <w:rsid w:val="00E12662"/>
    <w:rsid w:val="00E12A0C"/>
    <w:rsid w:val="00E14DDA"/>
    <w:rsid w:val="00E15B34"/>
    <w:rsid w:val="00E15C5F"/>
    <w:rsid w:val="00E21EA7"/>
    <w:rsid w:val="00E23676"/>
    <w:rsid w:val="00E24643"/>
    <w:rsid w:val="00E2612C"/>
    <w:rsid w:val="00E3155F"/>
    <w:rsid w:val="00E3719C"/>
    <w:rsid w:val="00E3721B"/>
    <w:rsid w:val="00E41662"/>
    <w:rsid w:val="00E42CB5"/>
    <w:rsid w:val="00E43487"/>
    <w:rsid w:val="00E45592"/>
    <w:rsid w:val="00E51EC6"/>
    <w:rsid w:val="00E56884"/>
    <w:rsid w:val="00E65B27"/>
    <w:rsid w:val="00E72770"/>
    <w:rsid w:val="00E72D03"/>
    <w:rsid w:val="00E761A4"/>
    <w:rsid w:val="00E77CEC"/>
    <w:rsid w:val="00E814E1"/>
    <w:rsid w:val="00E85DA6"/>
    <w:rsid w:val="00E87B4F"/>
    <w:rsid w:val="00E9127E"/>
    <w:rsid w:val="00E96662"/>
    <w:rsid w:val="00EA0D82"/>
    <w:rsid w:val="00EA6BB4"/>
    <w:rsid w:val="00EB1F72"/>
    <w:rsid w:val="00EC3502"/>
    <w:rsid w:val="00EC42EA"/>
    <w:rsid w:val="00EC43DA"/>
    <w:rsid w:val="00EC58C6"/>
    <w:rsid w:val="00EC608B"/>
    <w:rsid w:val="00EC6589"/>
    <w:rsid w:val="00EC66F8"/>
    <w:rsid w:val="00EC6909"/>
    <w:rsid w:val="00ED3CBD"/>
    <w:rsid w:val="00ED416A"/>
    <w:rsid w:val="00ED4573"/>
    <w:rsid w:val="00ED59F3"/>
    <w:rsid w:val="00EE0976"/>
    <w:rsid w:val="00EE43A0"/>
    <w:rsid w:val="00EE43D6"/>
    <w:rsid w:val="00EE5E42"/>
    <w:rsid w:val="00EF0636"/>
    <w:rsid w:val="00EF0ED6"/>
    <w:rsid w:val="00EF2574"/>
    <w:rsid w:val="00F00FD3"/>
    <w:rsid w:val="00F0104E"/>
    <w:rsid w:val="00F0352B"/>
    <w:rsid w:val="00F04D62"/>
    <w:rsid w:val="00F07043"/>
    <w:rsid w:val="00F13A06"/>
    <w:rsid w:val="00F170A6"/>
    <w:rsid w:val="00F20D5A"/>
    <w:rsid w:val="00F26057"/>
    <w:rsid w:val="00F269C4"/>
    <w:rsid w:val="00F31141"/>
    <w:rsid w:val="00F33CCB"/>
    <w:rsid w:val="00F356CE"/>
    <w:rsid w:val="00F44F94"/>
    <w:rsid w:val="00F452CB"/>
    <w:rsid w:val="00F47F1A"/>
    <w:rsid w:val="00F50451"/>
    <w:rsid w:val="00F537DC"/>
    <w:rsid w:val="00F54BDA"/>
    <w:rsid w:val="00F61771"/>
    <w:rsid w:val="00F64318"/>
    <w:rsid w:val="00F70D1F"/>
    <w:rsid w:val="00F7185B"/>
    <w:rsid w:val="00F731BA"/>
    <w:rsid w:val="00F73CFC"/>
    <w:rsid w:val="00F76002"/>
    <w:rsid w:val="00F77DF0"/>
    <w:rsid w:val="00F83D27"/>
    <w:rsid w:val="00F85225"/>
    <w:rsid w:val="00F8609D"/>
    <w:rsid w:val="00F86786"/>
    <w:rsid w:val="00F87700"/>
    <w:rsid w:val="00F87D77"/>
    <w:rsid w:val="00F921BC"/>
    <w:rsid w:val="00F92503"/>
    <w:rsid w:val="00FA05B5"/>
    <w:rsid w:val="00FA24E5"/>
    <w:rsid w:val="00FA2F36"/>
    <w:rsid w:val="00FA359B"/>
    <w:rsid w:val="00FA5D49"/>
    <w:rsid w:val="00FB2B26"/>
    <w:rsid w:val="00FB2F6B"/>
    <w:rsid w:val="00FB374D"/>
    <w:rsid w:val="00FB3E42"/>
    <w:rsid w:val="00FB4606"/>
    <w:rsid w:val="00FB7960"/>
    <w:rsid w:val="00FC1A3E"/>
    <w:rsid w:val="00FC2B9A"/>
    <w:rsid w:val="00FC68CA"/>
    <w:rsid w:val="00FC6E2B"/>
    <w:rsid w:val="00FC7779"/>
    <w:rsid w:val="00FD0052"/>
    <w:rsid w:val="00FD1A1A"/>
    <w:rsid w:val="00FD1B78"/>
    <w:rsid w:val="00FD48D2"/>
    <w:rsid w:val="00FD49CE"/>
    <w:rsid w:val="00FE04AA"/>
    <w:rsid w:val="00FE0593"/>
    <w:rsid w:val="00FE18F1"/>
    <w:rsid w:val="00FE2684"/>
    <w:rsid w:val="00FE32E2"/>
    <w:rsid w:val="00FE37EA"/>
    <w:rsid w:val="00FE56E3"/>
    <w:rsid w:val="00FE784A"/>
    <w:rsid w:val="00FF1999"/>
    <w:rsid w:val="00FF2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D33F1C9"/>
  <w14:defaultImageDpi w14:val="32767"/>
  <w15:chartTrackingRefBased/>
  <w15:docId w15:val="{D3398C8E-189E-403D-84C0-2C37D4CB9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32F4A"/>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rsid w:val="006251B8"/>
    <w:pPr>
      <w:jc w:val="center"/>
    </w:pPr>
    <w:rPr>
      <w:rFonts w:ascii="Calibri" w:hAnsi="Calibri" w:cs="Calibri"/>
    </w:rPr>
  </w:style>
  <w:style w:type="paragraph" w:customStyle="1" w:styleId="EndNoteBibliography">
    <w:name w:val="EndNote Bibliography"/>
    <w:basedOn w:val="Normale"/>
    <w:rsid w:val="006251B8"/>
    <w:pPr>
      <w:spacing w:line="480" w:lineRule="auto"/>
      <w:jc w:val="both"/>
    </w:pPr>
    <w:rPr>
      <w:rFonts w:ascii="Calibri" w:hAnsi="Calibri" w:cs="Calibri"/>
    </w:rPr>
  </w:style>
  <w:style w:type="character" w:styleId="Rimandocommento">
    <w:name w:val="annotation reference"/>
    <w:basedOn w:val="Carpredefinitoparagrafo"/>
    <w:uiPriority w:val="99"/>
    <w:semiHidden/>
    <w:unhideWhenUsed/>
    <w:rsid w:val="00BC3D82"/>
    <w:rPr>
      <w:sz w:val="18"/>
      <w:szCs w:val="18"/>
    </w:rPr>
  </w:style>
  <w:style w:type="paragraph" w:styleId="Testocommento">
    <w:name w:val="annotation text"/>
    <w:basedOn w:val="Normale"/>
    <w:link w:val="TestocommentoCarattere"/>
    <w:uiPriority w:val="99"/>
    <w:semiHidden/>
    <w:unhideWhenUsed/>
    <w:rsid w:val="00BC3D82"/>
  </w:style>
  <w:style w:type="character" w:customStyle="1" w:styleId="TestocommentoCarattere">
    <w:name w:val="Testo commento Carattere"/>
    <w:basedOn w:val="Carpredefinitoparagrafo"/>
    <w:link w:val="Testocommento"/>
    <w:uiPriority w:val="99"/>
    <w:semiHidden/>
    <w:rsid w:val="00BC3D82"/>
  </w:style>
  <w:style w:type="paragraph" w:styleId="Soggettocommento">
    <w:name w:val="annotation subject"/>
    <w:basedOn w:val="Testocommento"/>
    <w:next w:val="Testocommento"/>
    <w:link w:val="SoggettocommentoCarattere"/>
    <w:uiPriority w:val="99"/>
    <w:semiHidden/>
    <w:unhideWhenUsed/>
    <w:rsid w:val="00BC3D82"/>
    <w:rPr>
      <w:b/>
      <w:bCs/>
      <w:sz w:val="20"/>
      <w:szCs w:val="20"/>
    </w:rPr>
  </w:style>
  <w:style w:type="character" w:customStyle="1" w:styleId="SoggettocommentoCarattere">
    <w:name w:val="Soggetto commento Carattere"/>
    <w:basedOn w:val="TestocommentoCarattere"/>
    <w:link w:val="Soggettocommento"/>
    <w:uiPriority w:val="99"/>
    <w:semiHidden/>
    <w:rsid w:val="00BC3D82"/>
    <w:rPr>
      <w:b/>
      <w:bCs/>
      <w:sz w:val="20"/>
      <w:szCs w:val="20"/>
    </w:rPr>
  </w:style>
  <w:style w:type="paragraph" w:styleId="Testofumetto">
    <w:name w:val="Balloon Text"/>
    <w:basedOn w:val="Normale"/>
    <w:link w:val="TestofumettoCarattere"/>
    <w:uiPriority w:val="99"/>
    <w:semiHidden/>
    <w:unhideWhenUsed/>
    <w:rsid w:val="00BC3D82"/>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BC3D82"/>
    <w:rPr>
      <w:rFonts w:ascii="Times New Roman" w:hAnsi="Times New Roman" w:cs="Times New Roman"/>
      <w:sz w:val="18"/>
      <w:szCs w:val="18"/>
    </w:rPr>
  </w:style>
  <w:style w:type="paragraph" w:styleId="Paragrafoelenco">
    <w:name w:val="List Paragraph"/>
    <w:basedOn w:val="Normale"/>
    <w:uiPriority w:val="34"/>
    <w:qFormat/>
    <w:rsid w:val="007276BC"/>
    <w:pPr>
      <w:ind w:left="720"/>
      <w:contextualSpacing/>
    </w:pPr>
  </w:style>
  <w:style w:type="character" w:styleId="Enfasicorsivo">
    <w:name w:val="Emphasis"/>
    <w:basedOn w:val="Carpredefinitoparagrafo"/>
    <w:uiPriority w:val="20"/>
    <w:qFormat/>
    <w:rsid w:val="00330C76"/>
    <w:rPr>
      <w:i/>
      <w:iCs/>
    </w:rPr>
  </w:style>
  <w:style w:type="character" w:styleId="Enfasigrassetto">
    <w:name w:val="Strong"/>
    <w:basedOn w:val="Carpredefinitoparagrafo"/>
    <w:uiPriority w:val="22"/>
    <w:qFormat/>
    <w:rsid w:val="00330C76"/>
    <w:rPr>
      <w:b/>
      <w:bCs/>
    </w:rPr>
  </w:style>
  <w:style w:type="character" w:customStyle="1" w:styleId="self-citation-authors">
    <w:name w:val="self-citation-authors"/>
    <w:basedOn w:val="Carpredefinitoparagrafo"/>
    <w:rsid w:val="005D1BE9"/>
  </w:style>
  <w:style w:type="character" w:customStyle="1" w:styleId="self-citation-year">
    <w:name w:val="self-citation-year"/>
    <w:basedOn w:val="Carpredefinitoparagrafo"/>
    <w:rsid w:val="005D1BE9"/>
  </w:style>
  <w:style w:type="character" w:customStyle="1" w:styleId="self-citation-title">
    <w:name w:val="self-citation-title"/>
    <w:basedOn w:val="Carpredefinitoparagrafo"/>
    <w:rsid w:val="005D1BE9"/>
  </w:style>
  <w:style w:type="character" w:customStyle="1" w:styleId="self-citation-journal">
    <w:name w:val="self-citation-journal"/>
    <w:basedOn w:val="Carpredefinitoparagrafo"/>
    <w:rsid w:val="005D1BE9"/>
  </w:style>
  <w:style w:type="character" w:customStyle="1" w:styleId="self-citation-volume">
    <w:name w:val="self-citation-volume"/>
    <w:basedOn w:val="Carpredefinitoparagrafo"/>
    <w:rsid w:val="005D1BE9"/>
  </w:style>
  <w:style w:type="character" w:customStyle="1" w:styleId="self-citation-elocation">
    <w:name w:val="self-citation-elocation"/>
    <w:basedOn w:val="Carpredefinitoparagrafo"/>
    <w:rsid w:val="005D1BE9"/>
  </w:style>
  <w:style w:type="character" w:styleId="Collegamentoipertestuale">
    <w:name w:val="Hyperlink"/>
    <w:basedOn w:val="Carpredefinitoparagrafo"/>
    <w:uiPriority w:val="99"/>
    <w:unhideWhenUsed/>
    <w:rsid w:val="005D1BE9"/>
    <w:rPr>
      <w:color w:val="0000FF"/>
      <w:u w:val="single"/>
    </w:rPr>
  </w:style>
  <w:style w:type="character" w:styleId="Numeroriga">
    <w:name w:val="line number"/>
    <w:basedOn w:val="Carpredefinitoparagrafo"/>
    <w:uiPriority w:val="99"/>
    <w:semiHidden/>
    <w:unhideWhenUsed/>
    <w:rsid w:val="00B5529B"/>
  </w:style>
  <w:style w:type="paragraph" w:styleId="Pidipagina">
    <w:name w:val="footer"/>
    <w:basedOn w:val="Normale"/>
    <w:link w:val="PidipaginaCarattere"/>
    <w:uiPriority w:val="99"/>
    <w:unhideWhenUsed/>
    <w:rsid w:val="00B5529B"/>
    <w:pPr>
      <w:tabs>
        <w:tab w:val="center" w:pos="4680"/>
        <w:tab w:val="right" w:pos="9360"/>
      </w:tabs>
    </w:pPr>
  </w:style>
  <w:style w:type="character" w:customStyle="1" w:styleId="PidipaginaCarattere">
    <w:name w:val="Piè di pagina Carattere"/>
    <w:basedOn w:val="Carpredefinitoparagrafo"/>
    <w:link w:val="Pidipagina"/>
    <w:uiPriority w:val="99"/>
    <w:rsid w:val="00B5529B"/>
  </w:style>
  <w:style w:type="character" w:styleId="Numeropagina">
    <w:name w:val="page number"/>
    <w:basedOn w:val="Carpredefinitoparagrafo"/>
    <w:uiPriority w:val="99"/>
    <w:semiHidden/>
    <w:unhideWhenUsed/>
    <w:rsid w:val="00B5529B"/>
  </w:style>
  <w:style w:type="paragraph" w:styleId="Revisione">
    <w:name w:val="Revision"/>
    <w:hidden/>
    <w:uiPriority w:val="99"/>
    <w:semiHidden/>
    <w:rsid w:val="00AF3C0E"/>
  </w:style>
  <w:style w:type="paragraph" w:styleId="Intestazione">
    <w:name w:val="header"/>
    <w:basedOn w:val="Normale"/>
    <w:link w:val="IntestazioneCarattere"/>
    <w:uiPriority w:val="99"/>
    <w:unhideWhenUsed/>
    <w:rsid w:val="008B548C"/>
    <w:pPr>
      <w:tabs>
        <w:tab w:val="center" w:pos="4819"/>
        <w:tab w:val="right" w:pos="9638"/>
      </w:tabs>
    </w:pPr>
  </w:style>
  <w:style w:type="character" w:customStyle="1" w:styleId="IntestazioneCarattere">
    <w:name w:val="Intestazione Carattere"/>
    <w:basedOn w:val="Carpredefinitoparagrafo"/>
    <w:link w:val="Intestazione"/>
    <w:uiPriority w:val="99"/>
    <w:rsid w:val="008B5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343416">
      <w:bodyDiv w:val="1"/>
      <w:marLeft w:val="0"/>
      <w:marRight w:val="0"/>
      <w:marTop w:val="0"/>
      <w:marBottom w:val="0"/>
      <w:divBdr>
        <w:top w:val="none" w:sz="0" w:space="0" w:color="auto"/>
        <w:left w:val="none" w:sz="0" w:space="0" w:color="auto"/>
        <w:bottom w:val="none" w:sz="0" w:space="0" w:color="auto"/>
        <w:right w:val="none" w:sz="0" w:space="0" w:color="auto"/>
      </w:divBdr>
    </w:div>
    <w:div w:id="260841487">
      <w:bodyDiv w:val="1"/>
      <w:marLeft w:val="0"/>
      <w:marRight w:val="0"/>
      <w:marTop w:val="0"/>
      <w:marBottom w:val="0"/>
      <w:divBdr>
        <w:top w:val="none" w:sz="0" w:space="0" w:color="auto"/>
        <w:left w:val="none" w:sz="0" w:space="0" w:color="auto"/>
        <w:bottom w:val="none" w:sz="0" w:space="0" w:color="auto"/>
        <w:right w:val="none" w:sz="0" w:space="0" w:color="auto"/>
      </w:divBdr>
    </w:div>
    <w:div w:id="509612738">
      <w:bodyDiv w:val="1"/>
      <w:marLeft w:val="0"/>
      <w:marRight w:val="0"/>
      <w:marTop w:val="0"/>
      <w:marBottom w:val="0"/>
      <w:divBdr>
        <w:top w:val="none" w:sz="0" w:space="0" w:color="auto"/>
        <w:left w:val="none" w:sz="0" w:space="0" w:color="auto"/>
        <w:bottom w:val="none" w:sz="0" w:space="0" w:color="auto"/>
        <w:right w:val="none" w:sz="0" w:space="0" w:color="auto"/>
      </w:divBdr>
    </w:div>
    <w:div w:id="577637520">
      <w:bodyDiv w:val="1"/>
      <w:marLeft w:val="0"/>
      <w:marRight w:val="0"/>
      <w:marTop w:val="0"/>
      <w:marBottom w:val="0"/>
      <w:divBdr>
        <w:top w:val="none" w:sz="0" w:space="0" w:color="auto"/>
        <w:left w:val="none" w:sz="0" w:space="0" w:color="auto"/>
        <w:bottom w:val="none" w:sz="0" w:space="0" w:color="auto"/>
        <w:right w:val="none" w:sz="0" w:space="0" w:color="auto"/>
      </w:divBdr>
    </w:div>
    <w:div w:id="963851487">
      <w:bodyDiv w:val="1"/>
      <w:marLeft w:val="0"/>
      <w:marRight w:val="0"/>
      <w:marTop w:val="0"/>
      <w:marBottom w:val="0"/>
      <w:divBdr>
        <w:top w:val="none" w:sz="0" w:space="0" w:color="auto"/>
        <w:left w:val="none" w:sz="0" w:space="0" w:color="auto"/>
        <w:bottom w:val="none" w:sz="0" w:space="0" w:color="auto"/>
        <w:right w:val="none" w:sz="0" w:space="0" w:color="auto"/>
      </w:divBdr>
    </w:div>
    <w:div w:id="1069352770">
      <w:bodyDiv w:val="1"/>
      <w:marLeft w:val="0"/>
      <w:marRight w:val="0"/>
      <w:marTop w:val="0"/>
      <w:marBottom w:val="0"/>
      <w:divBdr>
        <w:top w:val="none" w:sz="0" w:space="0" w:color="auto"/>
        <w:left w:val="none" w:sz="0" w:space="0" w:color="auto"/>
        <w:bottom w:val="none" w:sz="0" w:space="0" w:color="auto"/>
        <w:right w:val="none" w:sz="0" w:space="0" w:color="auto"/>
      </w:divBdr>
    </w:div>
    <w:div w:id="1154449146">
      <w:bodyDiv w:val="1"/>
      <w:marLeft w:val="0"/>
      <w:marRight w:val="0"/>
      <w:marTop w:val="0"/>
      <w:marBottom w:val="0"/>
      <w:divBdr>
        <w:top w:val="none" w:sz="0" w:space="0" w:color="auto"/>
        <w:left w:val="none" w:sz="0" w:space="0" w:color="auto"/>
        <w:bottom w:val="none" w:sz="0" w:space="0" w:color="auto"/>
        <w:right w:val="none" w:sz="0" w:space="0" w:color="auto"/>
      </w:divBdr>
    </w:div>
    <w:div w:id="1374387471">
      <w:bodyDiv w:val="1"/>
      <w:marLeft w:val="0"/>
      <w:marRight w:val="0"/>
      <w:marTop w:val="0"/>
      <w:marBottom w:val="0"/>
      <w:divBdr>
        <w:top w:val="none" w:sz="0" w:space="0" w:color="auto"/>
        <w:left w:val="none" w:sz="0" w:space="0" w:color="auto"/>
        <w:bottom w:val="none" w:sz="0" w:space="0" w:color="auto"/>
        <w:right w:val="none" w:sz="0" w:space="0" w:color="auto"/>
      </w:divBdr>
    </w:div>
    <w:div w:id="1400593055">
      <w:bodyDiv w:val="1"/>
      <w:marLeft w:val="0"/>
      <w:marRight w:val="0"/>
      <w:marTop w:val="0"/>
      <w:marBottom w:val="0"/>
      <w:divBdr>
        <w:top w:val="none" w:sz="0" w:space="0" w:color="auto"/>
        <w:left w:val="none" w:sz="0" w:space="0" w:color="auto"/>
        <w:bottom w:val="none" w:sz="0" w:space="0" w:color="auto"/>
        <w:right w:val="none" w:sz="0" w:space="0" w:color="auto"/>
      </w:divBdr>
    </w:div>
    <w:div w:id="1572890413">
      <w:bodyDiv w:val="1"/>
      <w:marLeft w:val="0"/>
      <w:marRight w:val="0"/>
      <w:marTop w:val="0"/>
      <w:marBottom w:val="0"/>
      <w:divBdr>
        <w:top w:val="none" w:sz="0" w:space="0" w:color="auto"/>
        <w:left w:val="none" w:sz="0" w:space="0" w:color="auto"/>
        <w:bottom w:val="none" w:sz="0" w:space="0" w:color="auto"/>
        <w:right w:val="none" w:sz="0" w:space="0" w:color="auto"/>
      </w:divBdr>
    </w:div>
    <w:div w:id="1782871584">
      <w:bodyDiv w:val="1"/>
      <w:marLeft w:val="0"/>
      <w:marRight w:val="0"/>
      <w:marTop w:val="0"/>
      <w:marBottom w:val="0"/>
      <w:divBdr>
        <w:top w:val="none" w:sz="0" w:space="0" w:color="auto"/>
        <w:left w:val="none" w:sz="0" w:space="0" w:color="auto"/>
        <w:bottom w:val="none" w:sz="0" w:space="0" w:color="auto"/>
        <w:right w:val="none" w:sz="0" w:space="0" w:color="auto"/>
      </w:divBdr>
    </w:div>
    <w:div w:id="1972704822">
      <w:bodyDiv w:val="1"/>
      <w:marLeft w:val="0"/>
      <w:marRight w:val="0"/>
      <w:marTop w:val="0"/>
      <w:marBottom w:val="0"/>
      <w:divBdr>
        <w:top w:val="none" w:sz="0" w:space="0" w:color="auto"/>
        <w:left w:val="none" w:sz="0" w:space="0" w:color="auto"/>
        <w:bottom w:val="none" w:sz="0" w:space="0" w:color="auto"/>
        <w:right w:val="none" w:sz="0" w:space="0" w:color="auto"/>
      </w:divBdr>
    </w:div>
    <w:div w:id="20899601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02E66-95E5-470E-8F83-7DA09ECCE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634</Words>
  <Characters>3614</Characters>
  <Application>Microsoft Office Word</Application>
  <DocSecurity>0</DocSecurity>
  <Lines>30</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a pranteda</dc:creator>
  <cp:keywords/>
  <dc:description/>
  <cp:lastModifiedBy>GIANLUCA BOSSI</cp:lastModifiedBy>
  <cp:revision>6</cp:revision>
  <cp:lastPrinted>2019-02-11T11:35:00Z</cp:lastPrinted>
  <dcterms:created xsi:type="dcterms:W3CDTF">2019-10-07T14:25:00Z</dcterms:created>
  <dcterms:modified xsi:type="dcterms:W3CDTF">2019-10-08T11:14:00Z</dcterms:modified>
</cp:coreProperties>
</file>